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X="450" w:tblpY="474"/>
        <w:tblW w:w="12600" w:type="dxa"/>
        <w:tblLook w:val="04A0" w:firstRow="1" w:lastRow="0" w:firstColumn="1" w:lastColumn="0" w:noHBand="0" w:noVBand="1"/>
      </w:tblPr>
      <w:tblGrid>
        <w:gridCol w:w="953"/>
        <w:gridCol w:w="217"/>
        <w:gridCol w:w="1170"/>
        <w:gridCol w:w="1754"/>
        <w:gridCol w:w="1496"/>
        <w:gridCol w:w="1160"/>
        <w:gridCol w:w="1710"/>
        <w:gridCol w:w="2430"/>
        <w:gridCol w:w="1710"/>
      </w:tblGrid>
      <w:tr w:rsidR="00AD6D1F" w:rsidRPr="00457306" w14:paraId="140EC597" w14:textId="032CC859" w:rsidTr="00C76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</w:tcPr>
          <w:p w14:paraId="0381BA78" w14:textId="328C9592" w:rsidR="00AD6D1F" w:rsidRPr="00457306" w:rsidRDefault="00AD6D1F" w:rsidP="009E45E6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vMerge w:val="restart"/>
            <w:tcBorders>
              <w:right w:val="single" w:sz="4" w:space="0" w:color="7F7F7F" w:themeColor="text1" w:themeTint="80"/>
            </w:tcBorders>
          </w:tcPr>
          <w:p w14:paraId="08E44013" w14:textId="5652D1C3" w:rsidR="00AD6D1F" w:rsidRPr="00457306" w:rsidRDefault="00AD6D1F" w:rsidP="009E4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stomere</w:t>
            </w:r>
          </w:p>
        </w:tc>
        <w:tc>
          <w:tcPr>
            <w:tcW w:w="3250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9A782F1" w14:textId="0436CB24" w:rsidR="00AD6D1F" w:rsidRPr="00AD6D1F" w:rsidRDefault="00AD6D1F" w:rsidP="00AD6D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n-target genotype</w:t>
            </w:r>
          </w:p>
        </w:tc>
        <w:tc>
          <w:tcPr>
            <w:tcW w:w="1160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5488A97" w14:textId="1C47D936" w:rsidR="00AD6D1F" w:rsidRPr="00457306" w:rsidRDefault="00AD6D1F" w:rsidP="009E4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n-target INDEL</w:t>
            </w:r>
          </w:p>
        </w:tc>
        <w:tc>
          <w:tcPr>
            <w:tcW w:w="1710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77AC20A" w14:textId="66FA09A0" w:rsidR="00163EDC" w:rsidRPr="00457306" w:rsidRDefault="00AD6D1F" w:rsidP="00430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n-targe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V</w:t>
            </w:r>
          </w:p>
        </w:tc>
        <w:tc>
          <w:tcPr>
            <w:tcW w:w="2430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7F9ED4E" w14:textId="77777777" w:rsidR="00AD6D1F" w:rsidRDefault="00AD6D1F" w:rsidP="00163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f-target INDEL</w:t>
            </w:r>
          </w:p>
          <w:p w14:paraId="7D8C8D1E" w14:textId="215F6663" w:rsidR="00163EDC" w:rsidRPr="00457306" w:rsidRDefault="00163EDC" w:rsidP="00163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validated by Sanger)</w:t>
            </w:r>
          </w:p>
        </w:tc>
        <w:tc>
          <w:tcPr>
            <w:tcW w:w="1710" w:type="dxa"/>
            <w:vMerge w:val="restart"/>
            <w:tcBorders>
              <w:left w:val="single" w:sz="4" w:space="0" w:color="7F7F7F" w:themeColor="text1" w:themeTint="80"/>
            </w:tcBorders>
          </w:tcPr>
          <w:p w14:paraId="3B6E263F" w14:textId="5BDF66FD" w:rsidR="00AD6D1F" w:rsidRPr="00457306" w:rsidRDefault="00AD6D1F" w:rsidP="00C76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ff-targe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V</w:t>
            </w:r>
          </w:p>
        </w:tc>
      </w:tr>
      <w:tr w:rsidR="00AD6D1F" w:rsidRPr="00457306" w14:paraId="239CAC08" w14:textId="77777777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</w:tcPr>
          <w:p w14:paraId="433E883E" w14:textId="77777777" w:rsidR="00AD6D1F" w:rsidRPr="00457306" w:rsidRDefault="00AD6D1F" w:rsidP="00AD6D1F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87" w:type="dxa"/>
            <w:gridSpan w:val="2"/>
            <w:vMerge/>
            <w:tcBorders>
              <w:right w:val="single" w:sz="4" w:space="0" w:color="7F7F7F" w:themeColor="text1" w:themeTint="80"/>
            </w:tcBorders>
          </w:tcPr>
          <w:p w14:paraId="50FD7DC0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5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7CE16AD" w14:textId="4E8A33DD" w:rsidR="00AD6D1F" w:rsidRPr="00AD6D1F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D6D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CR</w:t>
            </w:r>
          </w:p>
        </w:tc>
        <w:tc>
          <w:tcPr>
            <w:tcW w:w="149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48C237" w14:textId="26F4886B" w:rsidR="00AD6D1F" w:rsidRPr="00AD6D1F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D6D1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GS</w:t>
            </w:r>
          </w:p>
        </w:tc>
        <w:tc>
          <w:tcPr>
            <w:tcW w:w="1160" w:type="dxa"/>
            <w:vMerge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0A4F89E1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86944AC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vMerge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97C3C58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left w:val="single" w:sz="4" w:space="0" w:color="7F7F7F" w:themeColor="text1" w:themeTint="80"/>
            </w:tcBorders>
          </w:tcPr>
          <w:p w14:paraId="5E23EF35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D6D1F" w:rsidRPr="00457306" w14:paraId="68635F9A" w14:textId="179CDA4E" w:rsidTr="00C7622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 w:val="restart"/>
          </w:tcPr>
          <w:p w14:paraId="6015EFDE" w14:textId="7DD416B2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Embryo 4</w:t>
            </w: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15BEF7EB" w14:textId="6DA4F036" w:rsidR="00AD6D1F" w:rsidRPr="00457306" w:rsidRDefault="00C7622B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250" w:type="dxa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17593F6" w14:textId="0C13B62F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T DEL</w:t>
            </w:r>
          </w:p>
        </w:tc>
        <w:tc>
          <w:tcPr>
            <w:tcW w:w="11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57E8485" w14:textId="451BCE44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A399F7A" w14:textId="56C4DB49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90ED08D" w14:textId="4B32648C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14A261F2" w14:textId="5BAB6822" w:rsidR="00AD6D1F" w:rsidRPr="00457306" w:rsidRDefault="00163EDC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C</w:t>
            </w:r>
          </w:p>
        </w:tc>
      </w:tr>
      <w:tr w:rsidR="00AD6D1F" w:rsidRPr="00457306" w14:paraId="6954790C" w14:textId="77777777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3AFC4C35" w14:textId="7777777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7F7F7F" w:themeColor="text1" w:themeTint="80"/>
            </w:tcBorders>
            <w:vAlign w:val="center"/>
          </w:tcPr>
          <w:p w14:paraId="7C046E35" w14:textId="7DB9A300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250" w:type="dxa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46F8268" w14:textId="24E1EB82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11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4EAA235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85D773D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4B42A89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3ED0BFA2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D6D1F" w:rsidRPr="00457306" w14:paraId="1822A388" w14:textId="77777777" w:rsidTr="00C7622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1D8D3E0E" w14:textId="7777777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E9272B5" w14:textId="7681058C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54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3475880" w14:textId="3AABAB4F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signal</w:t>
            </w:r>
          </w:p>
        </w:tc>
        <w:tc>
          <w:tcPr>
            <w:tcW w:w="1496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31B2308" w14:textId="492F3CBC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 coverage, inconclusive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031BBF67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A8A8F8F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0B24330" w14:textId="777B3DC8" w:rsidR="00AD6D1F" w:rsidRPr="00457306" w:rsidRDefault="00C7622B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21C83193" w14:textId="3CAD2440" w:rsidR="00AD6D1F" w:rsidRPr="00457306" w:rsidRDefault="00163EDC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ASC, SFMBT2, LIPC</w:t>
            </w:r>
          </w:p>
        </w:tc>
      </w:tr>
      <w:tr w:rsidR="00AD6D1F" w:rsidRPr="00457306" w14:paraId="13C4C0F6" w14:textId="77777777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286D1101" w14:textId="7777777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B321B4B" w14:textId="4EBEC65E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25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5A892E8" w14:textId="00938666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T DEL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0F18BD07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A54C4C8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INV</w:t>
            </w:r>
          </w:p>
          <w:p w14:paraId="43187ADA" w14:textId="338FDB75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DEL</w:t>
            </w: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D2DD7B6" w14:textId="0FB39624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02B924C8" w14:textId="60304579" w:rsidR="00AD6D1F" w:rsidRPr="00457306" w:rsidRDefault="00163EDC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ASC, LIPC</w:t>
            </w:r>
          </w:p>
        </w:tc>
      </w:tr>
      <w:tr w:rsidR="00AD6D1F" w:rsidRPr="00457306" w14:paraId="0BBC01AA" w14:textId="77777777" w:rsidTr="00C7622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2F23F792" w14:textId="7777777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1E66A50" w14:textId="5956059E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25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AC524" w14:textId="1AB13D81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44893B6B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F894771" w14:textId="2F208C14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INV</w:t>
            </w: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086A5B9" w14:textId="121BD9BE" w:rsidR="00AD6D1F" w:rsidRPr="00457306" w:rsidRDefault="00C7622B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C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289084B9" w14:textId="037137F0" w:rsidR="00AD6D1F" w:rsidRPr="00457306" w:rsidRDefault="00163EDC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C</w:t>
            </w:r>
          </w:p>
        </w:tc>
      </w:tr>
      <w:tr w:rsidR="00AD6D1F" w:rsidRPr="00457306" w14:paraId="28D3F414" w14:textId="02FA2D2E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768A5B38" w14:textId="7777777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757817E" w14:textId="43BFB7EB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25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CD132" w14:textId="6C518AED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M DEL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631EC92F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EB3F1B5" w14:textId="60E5A6ED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DUP</w:t>
            </w:r>
          </w:p>
          <w:p w14:paraId="030FA3DB" w14:textId="06EAB656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DEL</w:t>
            </w:r>
            <w:r w:rsidR="00163ED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C2454BF" w14:textId="553DB1F6" w:rsidR="00AD6D1F" w:rsidRPr="00457306" w:rsidRDefault="00C7622B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, LIPC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37933081" w14:textId="23A80587" w:rsidR="00AD6D1F" w:rsidRPr="00457306" w:rsidRDefault="00163EDC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C</w:t>
            </w:r>
          </w:p>
        </w:tc>
      </w:tr>
      <w:tr w:rsidR="00AD6D1F" w:rsidRPr="00457306" w14:paraId="1ECAD8C8" w14:textId="77777777" w:rsidTr="00C762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 w:val="restart"/>
          </w:tcPr>
          <w:p w14:paraId="0AA64F3B" w14:textId="4135D50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Embryo 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2F8407B" w14:textId="64CF2CF9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25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FBAEB39" w14:textId="5BD703A5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M DEL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360D5FC1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8CE7BF0" w14:textId="4706EED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4756415" w14:textId="193EC560" w:rsidR="00AD6D1F" w:rsidRPr="00457306" w:rsidRDefault="00C7622B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, LIPC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768D2E73" w14:textId="665EC746" w:rsidR="00AD6D1F" w:rsidRPr="00457306" w:rsidRDefault="00163EDC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C</w:t>
            </w:r>
          </w:p>
        </w:tc>
      </w:tr>
      <w:tr w:rsidR="00AD6D1F" w:rsidRPr="00457306" w14:paraId="5CE05436" w14:textId="77777777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03E9932E" w14:textId="7777777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2BFF85F" w14:textId="61420EC6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811E2" w14:textId="00950F0F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signal</w:t>
            </w:r>
          </w:p>
        </w:tc>
        <w:tc>
          <w:tcPr>
            <w:tcW w:w="14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2B584" w14:textId="0046368A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 coverage, inconclusive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shd w:val="clear" w:color="auto" w:fill="7F7F7F" w:themeFill="text1" w:themeFillTint="80"/>
            <w:vAlign w:val="center"/>
          </w:tcPr>
          <w:p w14:paraId="3BBA3516" w14:textId="3439E23F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7F7F7F" w:themeFill="text1" w:themeFillTint="80"/>
            <w:vAlign w:val="center"/>
          </w:tcPr>
          <w:p w14:paraId="7193664E" w14:textId="2BA96A0C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7F7F7F" w:themeFill="text1" w:themeFillTint="80"/>
            <w:vAlign w:val="center"/>
          </w:tcPr>
          <w:p w14:paraId="3EC8ABF5" w14:textId="1D561C10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shd w:val="clear" w:color="auto" w:fill="7F7F7F" w:themeFill="text1" w:themeFillTint="80"/>
            <w:vAlign w:val="center"/>
          </w:tcPr>
          <w:p w14:paraId="3379A5F4" w14:textId="0B7F532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D6D1F" w:rsidRPr="00457306" w14:paraId="01BDC5FF" w14:textId="77777777" w:rsidTr="00C762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  <w:tcBorders>
              <w:top w:val="single" w:sz="4" w:space="0" w:color="7F7F7F" w:themeColor="text1" w:themeTint="80"/>
            </w:tcBorders>
          </w:tcPr>
          <w:p w14:paraId="1C61B985" w14:textId="77777777" w:rsidR="00AD6D1F" w:rsidRPr="00457306" w:rsidRDefault="00AD6D1F" w:rsidP="00AD6D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C16F31D" w14:textId="5EB58D68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5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47798A88" w14:textId="11EA95A6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M DEL</w:t>
            </w:r>
          </w:p>
        </w:tc>
        <w:tc>
          <w:tcPr>
            <w:tcW w:w="149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CC46BEF" w14:textId="21633DAC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 coverage, inconclusive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366D7236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FC358E9" w14:textId="63668455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INV</w:t>
            </w: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436AD93" w14:textId="65DB47B7" w:rsidR="00AD6D1F" w:rsidRPr="00457306" w:rsidRDefault="00C7622B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60ADAC74" w14:textId="38C499BA" w:rsidR="00AD6D1F" w:rsidRPr="00457306" w:rsidRDefault="00163EDC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ASC</w:t>
            </w:r>
          </w:p>
        </w:tc>
      </w:tr>
      <w:tr w:rsidR="00AD6D1F" w:rsidRPr="00457306" w14:paraId="1D651F41" w14:textId="77777777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3D2065E4" w14:textId="77777777" w:rsidR="00AD6D1F" w:rsidRPr="00457306" w:rsidRDefault="00AD6D1F" w:rsidP="00AD6D1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C7E7C70" w14:textId="47AE5561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59101" w14:textId="44E6ED52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T DEL</w:t>
            </w:r>
          </w:p>
        </w:tc>
        <w:tc>
          <w:tcPr>
            <w:tcW w:w="14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36431" w14:textId="491766E3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M DEL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5B8C7DD7" w14:textId="5EC5DCF0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M insertions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3EFC810" w14:textId="19CDA1DA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INV</w:t>
            </w:r>
          </w:p>
          <w:p w14:paraId="1B78D03F" w14:textId="00C6ED22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DEL</w:t>
            </w: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4D9C899" w14:textId="63EC3FB2" w:rsidR="00AD6D1F" w:rsidRPr="00457306" w:rsidRDefault="00C7622B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31F1428A" w14:textId="3A833EED" w:rsidR="00AD6D1F" w:rsidRPr="00457306" w:rsidRDefault="00163EDC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ASC</w:t>
            </w:r>
          </w:p>
        </w:tc>
      </w:tr>
      <w:tr w:rsidR="00AD6D1F" w:rsidRPr="00457306" w14:paraId="62BAFFFC" w14:textId="76BECC3B" w:rsidTr="00C762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442DE3FA" w14:textId="77777777" w:rsidR="00AD6D1F" w:rsidRPr="00457306" w:rsidRDefault="00AD6D1F" w:rsidP="00AD6D1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6475F82" w14:textId="6C62046B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25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09F2065" w14:textId="618BE0AE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M DEL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7B6C3805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91A0C41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INV</w:t>
            </w:r>
          </w:p>
          <w:p w14:paraId="5B27D990" w14:textId="618F6372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DEL</w:t>
            </w: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79D10508" w14:textId="05BD23D0" w:rsidR="00AD6D1F" w:rsidRPr="00457306" w:rsidRDefault="00C7622B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5AA18612" w14:textId="0E735626" w:rsidR="00AD6D1F" w:rsidRPr="00457306" w:rsidRDefault="00163EDC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C</w:t>
            </w:r>
          </w:p>
        </w:tc>
      </w:tr>
      <w:tr w:rsidR="00AD6D1F" w:rsidRPr="00457306" w14:paraId="4870CB4E" w14:textId="77777777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3D88FF7F" w14:textId="77777777" w:rsidR="00AD6D1F" w:rsidRPr="00457306" w:rsidRDefault="00AD6D1F" w:rsidP="00AD6D1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BBE923D" w14:textId="335170E1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D0599" w14:textId="58EB2F2D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signal</w:t>
            </w:r>
          </w:p>
        </w:tc>
        <w:tc>
          <w:tcPr>
            <w:tcW w:w="14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CBDCF" w14:textId="25A59994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 coverage, inconclusive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429A985F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FD45D1D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104EAE4" w14:textId="75BA2768" w:rsidR="00AD6D1F" w:rsidRPr="00457306" w:rsidRDefault="00C7622B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44B40000" w14:textId="16512A69" w:rsidR="00AD6D1F" w:rsidRPr="00457306" w:rsidRDefault="00163EDC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ASC,LIPC</w:t>
            </w:r>
          </w:p>
        </w:tc>
      </w:tr>
      <w:tr w:rsidR="00AD6D1F" w:rsidRPr="00457306" w14:paraId="2602DE67" w14:textId="77777777" w:rsidTr="00C762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  <w:tcBorders>
              <w:top w:val="single" w:sz="4" w:space="0" w:color="7F7F7F" w:themeColor="text1" w:themeTint="80"/>
            </w:tcBorders>
          </w:tcPr>
          <w:p w14:paraId="7E7C666C" w14:textId="77777777" w:rsidR="00AD6D1F" w:rsidRPr="00457306" w:rsidRDefault="00AD6D1F" w:rsidP="00AD6D1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57245D6" w14:textId="5C072109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5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0BEDCBE2" w14:textId="5EAF9001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signal</w:t>
            </w:r>
          </w:p>
        </w:tc>
        <w:tc>
          <w:tcPr>
            <w:tcW w:w="149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CB345DD" w14:textId="158C9376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M DEL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448C01EE" w14:textId="77777777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A32EEB6" w14:textId="43F1DF65" w:rsidR="00AD6D1F" w:rsidRPr="00457306" w:rsidRDefault="00AD6D1F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DEL</w:t>
            </w: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EFCA17F" w14:textId="35479DA8" w:rsidR="00AD6D1F" w:rsidRPr="00457306" w:rsidRDefault="00C7622B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FMBT2</w:t>
            </w: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5CCC55C2" w14:textId="5C8AE38C" w:rsidR="00AD6D1F" w:rsidRPr="00457306" w:rsidRDefault="00163EDC" w:rsidP="00AD6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ASC</w:t>
            </w:r>
          </w:p>
        </w:tc>
      </w:tr>
      <w:tr w:rsidR="00AD6D1F" w:rsidRPr="00457306" w14:paraId="7492F312" w14:textId="2FEE57D1" w:rsidTr="00C76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vMerge/>
          </w:tcPr>
          <w:p w14:paraId="66B6FEF8" w14:textId="77777777" w:rsidR="00AD6D1F" w:rsidRPr="00457306" w:rsidRDefault="00AD6D1F" w:rsidP="00AD6D1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AFB5EF5" w14:textId="30FD7A1C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1FED0" w14:textId="41AAEFED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 signal</w:t>
            </w:r>
          </w:p>
        </w:tc>
        <w:tc>
          <w:tcPr>
            <w:tcW w:w="149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79254" w14:textId="3AF74758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4573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 coverage, inconclusive</w:t>
            </w:r>
          </w:p>
        </w:tc>
        <w:tc>
          <w:tcPr>
            <w:tcW w:w="1160" w:type="dxa"/>
            <w:tcBorders>
              <w:left w:val="single" w:sz="4" w:space="0" w:color="auto"/>
              <w:right w:val="single" w:sz="4" w:space="0" w:color="7F7F7F" w:themeColor="text1" w:themeTint="80"/>
            </w:tcBorders>
            <w:vAlign w:val="center"/>
          </w:tcPr>
          <w:p w14:paraId="061922D1" w14:textId="77777777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876B2DF" w14:textId="1DDB7169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3E9BA843" w14:textId="069A82FE" w:rsidR="00AD6D1F" w:rsidRPr="00457306" w:rsidRDefault="00AD6D1F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single" w:sz="4" w:space="0" w:color="7F7F7F" w:themeColor="text1" w:themeTint="80"/>
            </w:tcBorders>
            <w:vAlign w:val="center"/>
          </w:tcPr>
          <w:p w14:paraId="2077965A" w14:textId="6559BF83" w:rsidR="00AD6D1F" w:rsidRPr="00457306" w:rsidRDefault="00163EDC" w:rsidP="00AD6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C</w:t>
            </w:r>
          </w:p>
        </w:tc>
      </w:tr>
    </w:tbl>
    <w:p w14:paraId="2DB4B7D2" w14:textId="77777777" w:rsidR="00895C01" w:rsidRDefault="00895C01" w:rsidP="00895C01">
      <w:pPr>
        <w:pStyle w:val="Heading2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 5. Summary of on- and off-target outcomes in individual blastomeres.</w:t>
      </w:r>
    </w:p>
    <w:p w14:paraId="730F25E0" w14:textId="75969A92" w:rsidR="00F941AD" w:rsidRDefault="00F941AD" w:rsidP="00C7622B">
      <w:pPr>
        <w:ind w:left="720"/>
        <w:rPr>
          <w:rFonts w:ascii="Times New Roman" w:hAnsi="Times New Roman" w:cs="Times New Roman"/>
        </w:rPr>
      </w:pPr>
    </w:p>
    <w:p w14:paraId="5485AABE" w14:textId="27CD1156" w:rsidR="00C7622B" w:rsidRPr="00C7622B" w:rsidRDefault="00C7622B" w:rsidP="00895C01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 5-2 WGS data was not included in the analysis due to an abnormal GC content. Asterisk denotes that the deletion was confirmed by PCR and gel electrophoresis. </w:t>
      </w:r>
    </w:p>
    <w:p w14:paraId="6FDDCA45" w14:textId="77777777" w:rsidR="00C7622B" w:rsidRPr="00C7622B" w:rsidRDefault="00C7622B" w:rsidP="00C7622B">
      <w:pPr>
        <w:rPr>
          <w:rFonts w:ascii="Times New Roman" w:hAnsi="Times New Roman" w:cs="Times New Roman"/>
        </w:rPr>
      </w:pPr>
    </w:p>
    <w:sectPr w:rsidR="00C7622B" w:rsidRPr="00C7622B" w:rsidSect="00E532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AF97D" w14:textId="77777777" w:rsidR="00DC7885" w:rsidRDefault="00DC7885" w:rsidP="004D3282">
      <w:r>
        <w:separator/>
      </w:r>
    </w:p>
  </w:endnote>
  <w:endnote w:type="continuationSeparator" w:id="0">
    <w:p w14:paraId="48443A92" w14:textId="77777777" w:rsidR="00DC7885" w:rsidRDefault="00DC7885" w:rsidP="004D3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0E3ED" w14:textId="77777777" w:rsidR="00DC7885" w:rsidRDefault="00DC7885" w:rsidP="004D3282">
      <w:r>
        <w:separator/>
      </w:r>
    </w:p>
  </w:footnote>
  <w:footnote w:type="continuationSeparator" w:id="0">
    <w:p w14:paraId="7F5AEAF9" w14:textId="77777777" w:rsidR="00DC7885" w:rsidRDefault="00DC7885" w:rsidP="004D3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CC3"/>
    <w:rsid w:val="00017597"/>
    <w:rsid w:val="00017DD9"/>
    <w:rsid w:val="00032AF5"/>
    <w:rsid w:val="00041C90"/>
    <w:rsid w:val="000830E1"/>
    <w:rsid w:val="001629A9"/>
    <w:rsid w:val="00163EDC"/>
    <w:rsid w:val="00187056"/>
    <w:rsid w:val="00196934"/>
    <w:rsid w:val="001A6956"/>
    <w:rsid w:val="00217C18"/>
    <w:rsid w:val="00241A14"/>
    <w:rsid w:val="00263AC2"/>
    <w:rsid w:val="0029745D"/>
    <w:rsid w:val="002A18EC"/>
    <w:rsid w:val="002A1BF1"/>
    <w:rsid w:val="002B7669"/>
    <w:rsid w:val="002C1AE3"/>
    <w:rsid w:val="002C2EC4"/>
    <w:rsid w:val="002F35F6"/>
    <w:rsid w:val="00390FBE"/>
    <w:rsid w:val="003B4DE6"/>
    <w:rsid w:val="003D296F"/>
    <w:rsid w:val="003E061D"/>
    <w:rsid w:val="003E193C"/>
    <w:rsid w:val="00430CF9"/>
    <w:rsid w:val="00433EAC"/>
    <w:rsid w:val="00457306"/>
    <w:rsid w:val="004941ED"/>
    <w:rsid w:val="004D3282"/>
    <w:rsid w:val="004E33B5"/>
    <w:rsid w:val="004E78F4"/>
    <w:rsid w:val="00502940"/>
    <w:rsid w:val="005075CD"/>
    <w:rsid w:val="0051715D"/>
    <w:rsid w:val="005222BB"/>
    <w:rsid w:val="00523531"/>
    <w:rsid w:val="00534BD0"/>
    <w:rsid w:val="00581AEA"/>
    <w:rsid w:val="00581BBF"/>
    <w:rsid w:val="0059281B"/>
    <w:rsid w:val="005D1182"/>
    <w:rsid w:val="00606A79"/>
    <w:rsid w:val="00612FA3"/>
    <w:rsid w:val="00663B55"/>
    <w:rsid w:val="006667D4"/>
    <w:rsid w:val="0068068F"/>
    <w:rsid w:val="00693C7B"/>
    <w:rsid w:val="006D035E"/>
    <w:rsid w:val="006D1A59"/>
    <w:rsid w:val="006D50F5"/>
    <w:rsid w:val="006F3E8C"/>
    <w:rsid w:val="00701223"/>
    <w:rsid w:val="00702D57"/>
    <w:rsid w:val="00722C66"/>
    <w:rsid w:val="0073391E"/>
    <w:rsid w:val="00746D05"/>
    <w:rsid w:val="00754A18"/>
    <w:rsid w:val="00785339"/>
    <w:rsid w:val="007C68A1"/>
    <w:rsid w:val="007E1AAD"/>
    <w:rsid w:val="007E67F5"/>
    <w:rsid w:val="00847AF0"/>
    <w:rsid w:val="00881C4E"/>
    <w:rsid w:val="0088446B"/>
    <w:rsid w:val="00895C01"/>
    <w:rsid w:val="008D5B18"/>
    <w:rsid w:val="008E551B"/>
    <w:rsid w:val="008F5C08"/>
    <w:rsid w:val="00922127"/>
    <w:rsid w:val="0093150E"/>
    <w:rsid w:val="009365F6"/>
    <w:rsid w:val="0094077B"/>
    <w:rsid w:val="00944E00"/>
    <w:rsid w:val="00985D5E"/>
    <w:rsid w:val="009C4D16"/>
    <w:rsid w:val="009E45E6"/>
    <w:rsid w:val="00A4398B"/>
    <w:rsid w:val="00A835B5"/>
    <w:rsid w:val="00AD6D1F"/>
    <w:rsid w:val="00AE30AF"/>
    <w:rsid w:val="00B11A1F"/>
    <w:rsid w:val="00B255C4"/>
    <w:rsid w:val="00B318E0"/>
    <w:rsid w:val="00B945F5"/>
    <w:rsid w:val="00BB71E3"/>
    <w:rsid w:val="00BD0D67"/>
    <w:rsid w:val="00BF22AB"/>
    <w:rsid w:val="00C17F49"/>
    <w:rsid w:val="00C471B1"/>
    <w:rsid w:val="00C51652"/>
    <w:rsid w:val="00C622F4"/>
    <w:rsid w:val="00C7622B"/>
    <w:rsid w:val="00C86B16"/>
    <w:rsid w:val="00C96125"/>
    <w:rsid w:val="00CC6552"/>
    <w:rsid w:val="00CD4C3D"/>
    <w:rsid w:val="00CF1D0A"/>
    <w:rsid w:val="00D00B53"/>
    <w:rsid w:val="00D36CC3"/>
    <w:rsid w:val="00D8494A"/>
    <w:rsid w:val="00DB5DD6"/>
    <w:rsid w:val="00DB6985"/>
    <w:rsid w:val="00DC1F4C"/>
    <w:rsid w:val="00DC7885"/>
    <w:rsid w:val="00DE6CD3"/>
    <w:rsid w:val="00E33FB9"/>
    <w:rsid w:val="00E532CC"/>
    <w:rsid w:val="00E54B23"/>
    <w:rsid w:val="00E66FCA"/>
    <w:rsid w:val="00E94C3F"/>
    <w:rsid w:val="00EA1EEF"/>
    <w:rsid w:val="00EB7F10"/>
    <w:rsid w:val="00EC502E"/>
    <w:rsid w:val="00EF4DE4"/>
    <w:rsid w:val="00F05177"/>
    <w:rsid w:val="00F133F2"/>
    <w:rsid w:val="00F16261"/>
    <w:rsid w:val="00F20ECD"/>
    <w:rsid w:val="00F32544"/>
    <w:rsid w:val="00F4447B"/>
    <w:rsid w:val="00F602A7"/>
    <w:rsid w:val="00F65536"/>
    <w:rsid w:val="00F941AD"/>
    <w:rsid w:val="00FC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6761A"/>
  <w14:defaultImageDpi w14:val="32767"/>
  <w15:chartTrackingRefBased/>
  <w15:docId w15:val="{0532BF9C-119A-FF4E-982B-DBF51FA6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95C0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95C0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95C01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95C0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95C0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32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282"/>
  </w:style>
  <w:style w:type="paragraph" w:styleId="Footer">
    <w:name w:val="footer"/>
    <w:basedOn w:val="Normal"/>
    <w:link w:val="FooterChar"/>
    <w:uiPriority w:val="99"/>
    <w:unhideWhenUsed/>
    <w:rsid w:val="004D32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282"/>
  </w:style>
  <w:style w:type="table" w:styleId="PlainTable2">
    <w:name w:val="Plain Table 2"/>
    <w:basedOn w:val="TableNormal"/>
    <w:uiPriority w:val="42"/>
    <w:rsid w:val="00F602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895C01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895C01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895C01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895C01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895C01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895C0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95C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10-04T16:02:00Z</dcterms:created>
  <dcterms:modified xsi:type="dcterms:W3CDTF">2022-11-16T19:41:00Z</dcterms:modified>
</cp:coreProperties>
</file>